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F9E636" w14:textId="5964313D" w:rsidR="007655AE" w:rsidRPr="009E49DD" w:rsidRDefault="00BD44DF" w:rsidP="004B14AB">
      <w:pPr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b/>
          <w:sz w:val="28"/>
          <w:szCs w:val="28"/>
          <w:lang w:val="en"/>
        </w:rPr>
        <w:t>Weaning protocol</w:t>
      </w:r>
    </w:p>
    <w:p w14:paraId="5801946F" w14:textId="77777777" w:rsidR="004B14AB" w:rsidRPr="009E49DD" w:rsidRDefault="004B14AB" w:rsidP="004B14AB">
      <w:pPr>
        <w:jc w:val="center"/>
        <w:rPr>
          <w:rFonts w:asciiTheme="majorHAnsi" w:hAnsiTheme="majorHAnsi" w:cstheme="majorHAnsi"/>
          <w:b/>
          <w:sz w:val="28"/>
          <w:szCs w:val="28"/>
          <w:lang w:val="en-US"/>
        </w:rPr>
      </w:pPr>
    </w:p>
    <w:p w14:paraId="4FA858F7" w14:textId="17D4DF22" w:rsidR="004051FD" w:rsidRPr="009E49DD" w:rsidRDefault="007D2E26" w:rsidP="004B14AB">
      <w:p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>In order to enable spontaneous breathing to return as quickly as possible after induction of the pig, this protocol shall be initiated as soon as possible</w:t>
      </w:r>
      <w:r w:rsidR="00EC300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. At </w:t>
      </w:r>
      <w:r w:rsidR="004051F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randomization (T90, after 90 min), it is mandatory that the pig has regained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consistent </w:t>
      </w:r>
      <w:r w:rsidR="004051F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spontaneous breathing, otherwis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the swine will be excluded</w:t>
      </w:r>
      <w:r w:rsidR="004051F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. </w:t>
      </w:r>
    </w:p>
    <w:p w14:paraId="0869D220" w14:textId="77777777" w:rsidR="00EC300D" w:rsidRPr="009E49DD" w:rsidRDefault="00EC300D" w:rsidP="004B14AB">
      <w:pPr>
        <w:rPr>
          <w:rFonts w:asciiTheme="majorHAnsi" w:hAnsiTheme="majorHAnsi" w:cstheme="majorHAnsi"/>
          <w:sz w:val="28"/>
          <w:szCs w:val="28"/>
          <w:lang w:val="en-US"/>
        </w:rPr>
      </w:pPr>
    </w:p>
    <w:p w14:paraId="5EAED9A9" w14:textId="471DCDF4" w:rsidR="004B14AB" w:rsidRPr="009E49DD" w:rsidRDefault="00776899" w:rsidP="004B14A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After intubation, the following default settings ar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set: P</w:t>
      </w:r>
      <w:r w:rsidR="00BD44DF" w:rsidRPr="009E49DD">
        <w:rPr>
          <w:rFonts w:asciiTheme="majorHAnsi" w:hAnsiTheme="majorHAnsi" w:cstheme="majorHAnsi"/>
          <w:sz w:val="28"/>
          <w:szCs w:val="28"/>
          <w:lang w:val="en-US"/>
        </w:rPr>
        <w:t>ressure synchronized intermittent mandatory ventilation (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PSIMV+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)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,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P</w:t>
      </w:r>
      <w:r w:rsidR="001F7156">
        <w:rPr>
          <w:rFonts w:asciiTheme="majorHAnsi" w:hAnsiTheme="majorHAnsi" w:cstheme="majorHAnsi"/>
          <w:sz w:val="28"/>
          <w:szCs w:val="28"/>
          <w:lang w:val="en"/>
        </w:rPr>
        <w:t>eak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nspiratory pressure (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PIP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)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15 cmH</w:t>
      </w:r>
      <w:r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O,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Respiratory rate (RR)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12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>,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Positive end-expiratory pressure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(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>PEEP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)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4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cmH</w:t>
      </w:r>
      <w:r w:rsidR="00BF7DB0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>O</w:t>
      </w:r>
      <w:r w:rsidR="00885E12" w:rsidRPr="009E49DD">
        <w:rPr>
          <w:rFonts w:asciiTheme="majorHAnsi" w:hAnsiTheme="majorHAnsi" w:cstheme="majorHAnsi"/>
          <w:sz w:val="28"/>
          <w:szCs w:val="28"/>
          <w:lang w:val="en"/>
        </w:rPr>
        <w:t xml:space="preserve">, Trigger flow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5</w:t>
      </w:r>
      <w:r w:rsidR="00885E12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L/min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>. PEEP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4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s set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nitially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,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to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some extent 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 xml:space="preserve">counteract to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the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nevitable 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>atelectasis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>development after induction.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Respiratory rate</w:t>
      </w:r>
      <w:r w:rsidR="007D2E26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s adjusted to achieve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hypo</w:t>
      </w:r>
      <w:r w:rsidR="007D2E26" w:rsidRPr="009E49DD">
        <w:rPr>
          <w:rFonts w:asciiTheme="majorHAnsi" w:hAnsiTheme="majorHAnsi" w:cstheme="majorHAnsi"/>
          <w:sz w:val="28"/>
          <w:szCs w:val="28"/>
          <w:lang w:val="en"/>
        </w:rPr>
        <w:t>ventilation, etCO</w:t>
      </w:r>
      <w:r w:rsidR="007D2E26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&gt;</w:t>
      </w:r>
      <w:r w:rsidR="007D2E26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5.3 kPa</w:t>
      </w:r>
      <w:r w:rsidR="0000552A" w:rsidRPr="009E49DD">
        <w:rPr>
          <w:rFonts w:asciiTheme="majorHAnsi" w:hAnsiTheme="majorHAnsi" w:cstheme="majorHAnsi"/>
          <w:sz w:val="28"/>
          <w:szCs w:val="28"/>
          <w:lang w:val="en"/>
        </w:rPr>
        <w:t>.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PEEP is gradually lowered during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the set-up phase (cannulation etc)</w:t>
      </w:r>
    </w:p>
    <w:p w14:paraId="74E0FF89" w14:textId="2AE00907" w:rsidR="00885E12" w:rsidRPr="009E49DD" w:rsidRDefault="00885E12" w:rsidP="00885E12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>The trigger flow is set by default to a value of 5 L/min at start-up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, this is changed to 1 L/min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. This is to ensure that there are self-triggered breaths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as soon as possible after intubation and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before randomization.</w:t>
      </w:r>
    </w:p>
    <w:p w14:paraId="76B80E1F" w14:textId="1280228D" w:rsidR="009E4115" w:rsidRPr="009E49DD" w:rsidRDefault="007D2E26" w:rsidP="004B14A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When th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set-up phase</w:t>
      </w:r>
      <w:r w:rsidR="00EC300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is complete (after a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pproximately</w:t>
      </w:r>
      <w:r w:rsidR="00EC300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90 minutes), 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>PEEP should be down to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0 cmH</w:t>
      </w:r>
      <w:r w:rsidR="00BF7DB0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="00BF7DB0" w:rsidRPr="009E49DD">
        <w:rPr>
          <w:rFonts w:asciiTheme="majorHAnsi" w:hAnsiTheme="majorHAnsi" w:cstheme="majorHAnsi"/>
          <w:sz w:val="28"/>
          <w:szCs w:val="28"/>
          <w:lang w:val="en"/>
        </w:rPr>
        <w:t>O.</w:t>
      </w:r>
    </w:p>
    <w:p w14:paraId="190F9F4B" w14:textId="6391441F" w:rsidR="00EC300D" w:rsidRPr="009E49DD" w:rsidRDefault="00776899" w:rsidP="00BD44DF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Gradually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but slowly,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lower the mandatory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respiratory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rat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with 1-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2 breaths from th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initial rate to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a respiratory rate of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 5 (lowest value)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to increase the </w:t>
      </w:r>
      <w:r w:rsidR="00204D81">
        <w:rPr>
          <w:rFonts w:asciiTheme="majorHAnsi" w:hAnsiTheme="majorHAnsi" w:cstheme="majorHAnsi"/>
          <w:sz w:val="28"/>
          <w:szCs w:val="28"/>
          <w:lang w:val="en"/>
        </w:rPr>
        <w:t>Pa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CO</w:t>
      </w:r>
      <w:r w:rsidR="00BD44DF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, and stimulate spontaneous triggering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.</w:t>
      </w:r>
      <w:r w:rsidR="009E4115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When the pig has started to breathe with a rate that exceeds the mandatory rate, this step is not necessary. This step must be paused if the saturation becomes inadequate.</w:t>
      </w:r>
    </w:p>
    <w:p w14:paraId="075EB00E" w14:textId="5B38BD90" w:rsidR="0000552A" w:rsidRPr="009E49DD" w:rsidRDefault="00BD44DF" w:rsidP="004B14A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>Gradually lower the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PIP (pressure support). </w:t>
      </w:r>
      <w:r w:rsidR="003611A9" w:rsidRPr="009E49DD">
        <w:rPr>
          <w:rFonts w:asciiTheme="majorHAnsi" w:hAnsiTheme="majorHAnsi" w:cstheme="majorHAnsi"/>
          <w:sz w:val="28"/>
          <w:szCs w:val="28"/>
          <w:lang w:val="en"/>
        </w:rPr>
        <w:t xml:space="preserve">Aim at </w:t>
      </w:r>
      <w:r w:rsidR="0021638A" w:rsidRPr="009E49DD">
        <w:rPr>
          <w:rFonts w:asciiTheme="majorHAnsi" w:hAnsiTheme="majorHAnsi" w:cstheme="majorHAnsi"/>
          <w:sz w:val="28"/>
          <w:szCs w:val="28"/>
          <w:lang w:val="en"/>
        </w:rPr>
        <w:t xml:space="preserve">a tidal volume between 6-8 ml/kg at baseline. </w:t>
      </w:r>
      <w:r w:rsidR="002741BD" w:rsidRPr="009E49DD">
        <w:rPr>
          <w:rFonts w:asciiTheme="majorHAnsi" w:hAnsiTheme="majorHAnsi" w:cstheme="majorHAnsi"/>
          <w:sz w:val="28"/>
          <w:szCs w:val="28"/>
          <w:lang w:val="en"/>
        </w:rPr>
        <w:t xml:space="preserve">After </w:t>
      </w:r>
      <w:r w:rsidR="00434552" w:rsidRPr="009E49DD">
        <w:rPr>
          <w:rFonts w:asciiTheme="majorHAnsi" w:hAnsiTheme="majorHAnsi" w:cstheme="majorHAnsi"/>
          <w:sz w:val="28"/>
          <w:szCs w:val="28"/>
          <w:lang w:val="en"/>
        </w:rPr>
        <w:t>hemorrhage start t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his should be done in small increments to reduce the formation of atelectasis. 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>Reduce from 15 to 13 cmH</w:t>
      </w:r>
      <w:r w:rsidR="00776899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>O</w:t>
      </w:r>
      <w:r w:rsidR="00821B4C" w:rsidRPr="009E49DD">
        <w:rPr>
          <w:rFonts w:asciiTheme="majorHAnsi" w:hAnsiTheme="majorHAnsi" w:cstheme="majorHAnsi"/>
          <w:sz w:val="28"/>
          <w:szCs w:val="28"/>
          <w:lang w:val="en"/>
        </w:rPr>
        <w:t>, if no</w:t>
      </w:r>
      <w:r w:rsidR="00286275" w:rsidRPr="009E49DD">
        <w:rPr>
          <w:rFonts w:asciiTheme="majorHAnsi" w:hAnsiTheme="majorHAnsi" w:cstheme="majorHAnsi"/>
          <w:sz w:val="28"/>
          <w:szCs w:val="28"/>
          <w:lang w:val="en"/>
        </w:rPr>
        <w:t>t</w:t>
      </w:r>
      <w:r w:rsidR="00821B4C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already done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 xml:space="preserve">, and then reduced by 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1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 xml:space="preserve"> cmH</w:t>
      </w:r>
      <w:r w:rsidR="00776899"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="00776899" w:rsidRPr="009E49DD">
        <w:rPr>
          <w:rFonts w:asciiTheme="majorHAnsi" w:hAnsiTheme="majorHAnsi" w:cstheme="majorHAnsi"/>
          <w:sz w:val="28"/>
          <w:szCs w:val="28"/>
          <w:lang w:val="en"/>
        </w:rPr>
        <w:t>O approximately every 3-5 min.</w:t>
      </w:r>
    </w:p>
    <w:p w14:paraId="5694B837" w14:textId="4E1A7682" w:rsidR="0000552A" w:rsidRPr="009E49DD" w:rsidRDefault="0000552A" w:rsidP="004B14A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"/>
        </w:rPr>
        <w:t>The minimum pressure support is 3 cmH</w:t>
      </w:r>
      <w:r w:rsidRPr="009E49DD">
        <w:rPr>
          <w:rFonts w:asciiTheme="majorHAnsi" w:hAnsiTheme="majorHAnsi" w:cstheme="majorHAnsi"/>
          <w:sz w:val="28"/>
          <w:szCs w:val="28"/>
          <w:vertAlign w:val="subscript"/>
          <w:lang w:val="en"/>
        </w:rPr>
        <w:t>2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 xml:space="preserve">O, which corresponds to the tube compensation in the </w:t>
      </w:r>
      <w:r w:rsidR="00BD44DF" w:rsidRPr="009E49DD">
        <w:rPr>
          <w:rFonts w:asciiTheme="majorHAnsi" w:hAnsiTheme="majorHAnsi" w:cstheme="majorHAnsi"/>
          <w:sz w:val="28"/>
          <w:szCs w:val="28"/>
          <w:lang w:val="en"/>
        </w:rPr>
        <w:t>breathing circuit</w:t>
      </w:r>
      <w:r w:rsidRPr="009E49DD">
        <w:rPr>
          <w:rFonts w:asciiTheme="majorHAnsi" w:hAnsiTheme="majorHAnsi" w:cstheme="majorHAnsi"/>
          <w:sz w:val="28"/>
          <w:szCs w:val="28"/>
          <w:lang w:val="en"/>
        </w:rPr>
        <w:t>.</w:t>
      </w:r>
    </w:p>
    <w:p w14:paraId="684146C5" w14:textId="14E1C90F" w:rsidR="00BD44DF" w:rsidRPr="009E49DD" w:rsidRDefault="00BD44DF" w:rsidP="004B14AB">
      <w:pPr>
        <w:pStyle w:val="ListParagraph"/>
        <w:numPr>
          <w:ilvl w:val="0"/>
          <w:numId w:val="1"/>
        </w:numPr>
        <w:rPr>
          <w:rFonts w:asciiTheme="majorHAnsi" w:hAnsiTheme="majorHAnsi" w:cstheme="majorHAnsi"/>
          <w:sz w:val="28"/>
          <w:szCs w:val="28"/>
          <w:lang w:val="en-US"/>
        </w:rPr>
      </w:pPr>
      <w:r w:rsidRPr="009E49DD">
        <w:rPr>
          <w:rFonts w:asciiTheme="majorHAnsi" w:hAnsiTheme="majorHAnsi" w:cstheme="majorHAnsi"/>
          <w:sz w:val="28"/>
          <w:szCs w:val="28"/>
          <w:lang w:val="en-US"/>
        </w:rPr>
        <w:t>Trigger flow is gradually increased after the return of spontaneous breathing and must be steady at 5 L/min before randomization.</w:t>
      </w:r>
    </w:p>
    <w:p w14:paraId="226BF97D" w14:textId="77777777" w:rsidR="00885E12" w:rsidRPr="00BD44DF" w:rsidRDefault="00885E12" w:rsidP="00885E12">
      <w:pPr>
        <w:pStyle w:val="ListParagraph"/>
        <w:rPr>
          <w:rFonts w:asciiTheme="majorHAnsi" w:hAnsiTheme="majorHAnsi" w:cstheme="majorHAnsi"/>
          <w:sz w:val="28"/>
          <w:szCs w:val="28"/>
          <w:lang w:val="en-US"/>
        </w:rPr>
      </w:pPr>
    </w:p>
    <w:p w14:paraId="234EEC48" w14:textId="16259B13" w:rsidR="0000552A" w:rsidRPr="00BD44DF" w:rsidRDefault="0000552A" w:rsidP="00EC300D">
      <w:pPr>
        <w:pStyle w:val="ListParagraph"/>
        <w:rPr>
          <w:rFonts w:asciiTheme="majorHAnsi" w:hAnsiTheme="majorHAnsi" w:cstheme="majorHAnsi"/>
          <w:sz w:val="28"/>
          <w:szCs w:val="28"/>
          <w:lang w:val="en-US"/>
        </w:rPr>
      </w:pPr>
    </w:p>
    <w:sectPr w:rsidR="0000552A" w:rsidRPr="00BD44DF" w:rsidSect="006E17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E811F7"/>
    <w:multiLevelType w:val="hybridMultilevel"/>
    <w:tmpl w:val="D60C35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135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AB"/>
    <w:rsid w:val="0000552A"/>
    <w:rsid w:val="00031A6B"/>
    <w:rsid w:val="000C0F37"/>
    <w:rsid w:val="000E5EF0"/>
    <w:rsid w:val="001F7156"/>
    <w:rsid w:val="00204D81"/>
    <w:rsid w:val="0021638A"/>
    <w:rsid w:val="002741BD"/>
    <w:rsid w:val="00286275"/>
    <w:rsid w:val="0033726D"/>
    <w:rsid w:val="00345B77"/>
    <w:rsid w:val="0035257E"/>
    <w:rsid w:val="003611A9"/>
    <w:rsid w:val="00366711"/>
    <w:rsid w:val="003A0937"/>
    <w:rsid w:val="003D67EB"/>
    <w:rsid w:val="004051FD"/>
    <w:rsid w:val="00434552"/>
    <w:rsid w:val="004B14AB"/>
    <w:rsid w:val="004B7A00"/>
    <w:rsid w:val="004D128B"/>
    <w:rsid w:val="004E5553"/>
    <w:rsid w:val="004F2FE6"/>
    <w:rsid w:val="0052753E"/>
    <w:rsid w:val="00590860"/>
    <w:rsid w:val="005917DF"/>
    <w:rsid w:val="005A1259"/>
    <w:rsid w:val="005C2DB9"/>
    <w:rsid w:val="005E12BC"/>
    <w:rsid w:val="00616372"/>
    <w:rsid w:val="006E1740"/>
    <w:rsid w:val="007655AE"/>
    <w:rsid w:val="00776899"/>
    <w:rsid w:val="007D2E26"/>
    <w:rsid w:val="00821B4C"/>
    <w:rsid w:val="00885E12"/>
    <w:rsid w:val="00983185"/>
    <w:rsid w:val="009E4115"/>
    <w:rsid w:val="009E49DD"/>
    <w:rsid w:val="00A114F6"/>
    <w:rsid w:val="00A96AED"/>
    <w:rsid w:val="00B01D7F"/>
    <w:rsid w:val="00B063F7"/>
    <w:rsid w:val="00B17638"/>
    <w:rsid w:val="00BD44DF"/>
    <w:rsid w:val="00BF7DB0"/>
    <w:rsid w:val="00C022FD"/>
    <w:rsid w:val="00CA012F"/>
    <w:rsid w:val="00CF3D1A"/>
    <w:rsid w:val="00D15FBF"/>
    <w:rsid w:val="00D55188"/>
    <w:rsid w:val="00EC300D"/>
    <w:rsid w:val="00F3239F"/>
    <w:rsid w:val="00F47379"/>
    <w:rsid w:val="00F832A2"/>
    <w:rsid w:val="00FE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8F41B"/>
  <w14:defaultImageDpi w14:val="32767"/>
  <w15:chartTrackingRefBased/>
  <w15:docId w15:val="{E09D56D5-D726-9843-B4B6-324BB3D6B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14A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D44D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0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eskarlsson@gmail.com</dc:creator>
  <cp:keywords/>
  <dc:description/>
  <cp:lastModifiedBy>Tomas Karlsson</cp:lastModifiedBy>
  <cp:revision>4</cp:revision>
  <dcterms:created xsi:type="dcterms:W3CDTF">2024-09-26T13:26:00Z</dcterms:created>
  <dcterms:modified xsi:type="dcterms:W3CDTF">2024-09-26T13:28:00Z</dcterms:modified>
  <cp:category/>
</cp:coreProperties>
</file>